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4C7DA7" w14:textId="77777777" w:rsidR="00194303" w:rsidRPr="009716BD" w:rsidRDefault="009716BD">
      <w:pPr>
        <w:ind w:leftChars="-200" w:left="-440"/>
        <w:rPr>
          <w:rFonts w:ascii="Times New Roman" w:eastAsia="宋体" w:hAnsi="Times New Roman" w:cs="Times New Roman"/>
          <w:sz w:val="24"/>
          <w:szCs w:val="24"/>
        </w:rPr>
      </w:pPr>
      <w:r w:rsidRPr="009716BD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S</w:t>
      </w:r>
      <w:r w:rsidRPr="009716BD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9716BD">
        <w:rPr>
          <w:rFonts w:ascii="Times New Roman" w:eastAsia="Calibri" w:hAnsi="Times New Roman" w:cs="Times New Roman"/>
          <w:b/>
          <w:bCs/>
          <w:sz w:val="24"/>
          <w:szCs w:val="24"/>
        </w:rPr>
        <w:t>. Descriptive statistics and reliability of multidimensional psychological scales</w:t>
      </w:r>
      <w:r w:rsidRPr="009716BD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tbl>
      <w:tblPr>
        <w:tblW w:w="15407" w:type="dxa"/>
        <w:tblInd w:w="-469" w:type="dxa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43"/>
        <w:gridCol w:w="3564"/>
        <w:gridCol w:w="1743"/>
        <w:gridCol w:w="2135"/>
        <w:gridCol w:w="1922"/>
        <w:gridCol w:w="1650"/>
        <w:gridCol w:w="1750"/>
      </w:tblGrid>
      <w:tr w:rsidR="00194303" w:rsidRPr="009716BD" w14:paraId="575B5128" w14:textId="77777777">
        <w:trPr>
          <w:trHeight w:val="90"/>
          <w:tblHeader/>
        </w:trPr>
        <w:tc>
          <w:tcPr>
            <w:tcW w:w="2643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A65D45" w14:textId="77777777" w:rsidR="00194303" w:rsidRPr="009716BD" w:rsidRDefault="009716B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Construct</w:t>
            </w:r>
          </w:p>
        </w:tc>
        <w:tc>
          <w:tcPr>
            <w:tcW w:w="356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20FF11" w14:textId="77777777" w:rsidR="00194303" w:rsidRPr="009716BD" w:rsidRDefault="009716B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cale score / dimension</w:t>
            </w:r>
          </w:p>
        </w:tc>
        <w:tc>
          <w:tcPr>
            <w:tcW w:w="174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A582E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No. of items</w:t>
            </w:r>
          </w:p>
        </w:tc>
        <w:tc>
          <w:tcPr>
            <w:tcW w:w="213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80F2ED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heoretical range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6EAA7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Observed range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237F3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580FB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Cronbach's α</w:t>
            </w:r>
          </w:p>
        </w:tc>
      </w:tr>
      <w:tr w:rsidR="00194303" w:rsidRPr="009716BD" w14:paraId="1134D41D" w14:textId="77777777">
        <w:trPr>
          <w:trHeight w:val="273"/>
        </w:trPr>
        <w:tc>
          <w:tcPr>
            <w:tcW w:w="2643" w:type="dxa"/>
            <w:tcBorders>
              <w:top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898484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cademic burnout</w:t>
            </w:r>
          </w:p>
        </w:tc>
        <w:tc>
          <w:tcPr>
            <w:tcW w:w="3564" w:type="dxa"/>
            <w:tcBorders>
              <w:top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301D16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Academic burnout, overall </w:t>
            </w:r>
            <w:r w:rsidRPr="009716B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ECCF8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35" w:type="dxa"/>
            <w:tcBorders>
              <w:top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9BDD37" w14:textId="77777777" w:rsidR="00194303" w:rsidRPr="009716BD" w:rsidRDefault="009716B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–4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F8C27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0–4.00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700D5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876 ± 0.492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BC0A4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15</w:t>
            </w:r>
          </w:p>
        </w:tc>
      </w:tr>
      <w:tr w:rsidR="00194303" w:rsidRPr="009716BD" w14:paraId="5CBD017B" w14:textId="77777777">
        <w:trPr>
          <w:trHeight w:val="272"/>
        </w:trPr>
        <w:tc>
          <w:tcPr>
            <w:tcW w:w="26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D0751C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cademic burnout</w:t>
            </w:r>
          </w:p>
        </w:tc>
        <w:tc>
          <w:tcPr>
            <w:tcW w:w="3564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04E454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cademic alienation</w:t>
            </w:r>
          </w:p>
        </w:tc>
        <w:tc>
          <w:tcPr>
            <w:tcW w:w="17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66F0F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35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864F9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–4</w:t>
            </w:r>
          </w:p>
        </w:tc>
        <w:tc>
          <w:tcPr>
            <w:tcW w:w="1922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C309E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0–4.00</w:t>
            </w:r>
          </w:p>
        </w:tc>
        <w:tc>
          <w:tcPr>
            <w:tcW w:w="16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56DF1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884 ± 0.486</w:t>
            </w:r>
          </w:p>
        </w:tc>
        <w:tc>
          <w:tcPr>
            <w:tcW w:w="17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B4686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03</w:t>
            </w:r>
          </w:p>
        </w:tc>
      </w:tr>
      <w:tr w:rsidR="00194303" w:rsidRPr="009716BD" w14:paraId="068C6BAE" w14:textId="77777777">
        <w:trPr>
          <w:trHeight w:val="272"/>
        </w:trPr>
        <w:tc>
          <w:tcPr>
            <w:tcW w:w="26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53FA2B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cademic burnout</w:t>
            </w:r>
          </w:p>
        </w:tc>
        <w:tc>
          <w:tcPr>
            <w:tcW w:w="3564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B9F146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xhaustion</w:t>
            </w:r>
          </w:p>
        </w:tc>
        <w:tc>
          <w:tcPr>
            <w:tcW w:w="17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45505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35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CBCBB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–4</w:t>
            </w:r>
          </w:p>
        </w:tc>
        <w:tc>
          <w:tcPr>
            <w:tcW w:w="1922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F3D2F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0–4.00</w:t>
            </w:r>
          </w:p>
        </w:tc>
        <w:tc>
          <w:tcPr>
            <w:tcW w:w="16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D70FF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869 ± 0.552</w:t>
            </w:r>
          </w:p>
        </w:tc>
        <w:tc>
          <w:tcPr>
            <w:tcW w:w="17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3484A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91</w:t>
            </w:r>
          </w:p>
        </w:tc>
      </w:tr>
      <w:tr w:rsidR="00194303" w:rsidRPr="009716BD" w14:paraId="6AC90719" w14:textId="77777777">
        <w:trPr>
          <w:trHeight w:val="272"/>
        </w:trPr>
        <w:tc>
          <w:tcPr>
            <w:tcW w:w="26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2C7D5D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Rumination (RRS)</w:t>
            </w:r>
          </w:p>
        </w:tc>
        <w:tc>
          <w:tcPr>
            <w:tcW w:w="3564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920BEE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Rumination, total score</w:t>
            </w:r>
          </w:p>
        </w:tc>
        <w:tc>
          <w:tcPr>
            <w:tcW w:w="17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C42DF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35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25341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–88</w:t>
            </w:r>
          </w:p>
        </w:tc>
        <w:tc>
          <w:tcPr>
            <w:tcW w:w="1922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4EF92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–88</w:t>
            </w:r>
          </w:p>
        </w:tc>
        <w:tc>
          <w:tcPr>
            <w:tcW w:w="16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354BA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.03 ± 10.83</w:t>
            </w:r>
          </w:p>
        </w:tc>
        <w:tc>
          <w:tcPr>
            <w:tcW w:w="17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1337B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49</w:t>
            </w:r>
          </w:p>
        </w:tc>
      </w:tr>
      <w:tr w:rsidR="00194303" w:rsidRPr="009716BD" w14:paraId="41CEC177" w14:textId="77777777">
        <w:trPr>
          <w:trHeight w:val="272"/>
        </w:trPr>
        <w:tc>
          <w:tcPr>
            <w:tcW w:w="26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E27ED1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umination (RRS)</w:t>
            </w:r>
          </w:p>
        </w:tc>
        <w:tc>
          <w:tcPr>
            <w:tcW w:w="3564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F94F22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ymptom rumination</w:t>
            </w:r>
          </w:p>
        </w:tc>
        <w:tc>
          <w:tcPr>
            <w:tcW w:w="17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1ECB0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35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96096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–48</w:t>
            </w:r>
          </w:p>
        </w:tc>
        <w:tc>
          <w:tcPr>
            <w:tcW w:w="1922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0CF57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–48</w:t>
            </w:r>
          </w:p>
        </w:tc>
        <w:tc>
          <w:tcPr>
            <w:tcW w:w="16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5FECB4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.81 ± 6.01</w:t>
            </w:r>
          </w:p>
        </w:tc>
        <w:tc>
          <w:tcPr>
            <w:tcW w:w="17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E2CE1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39</w:t>
            </w:r>
          </w:p>
        </w:tc>
      </w:tr>
      <w:tr w:rsidR="00194303" w:rsidRPr="009716BD" w14:paraId="41628A28" w14:textId="77777777">
        <w:trPr>
          <w:trHeight w:val="272"/>
        </w:trPr>
        <w:tc>
          <w:tcPr>
            <w:tcW w:w="26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0E1046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umination (RRS)</w:t>
            </w:r>
          </w:p>
        </w:tc>
        <w:tc>
          <w:tcPr>
            <w:tcW w:w="3564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46ED87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rooding</w:t>
            </w:r>
          </w:p>
        </w:tc>
        <w:tc>
          <w:tcPr>
            <w:tcW w:w="17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ADCBE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35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4780B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–20</w:t>
            </w:r>
          </w:p>
        </w:tc>
        <w:tc>
          <w:tcPr>
            <w:tcW w:w="1922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4DD3E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–20</w:t>
            </w:r>
          </w:p>
        </w:tc>
        <w:tc>
          <w:tcPr>
            <w:tcW w:w="16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83D0E4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71 ± 2.89</w:t>
            </w:r>
          </w:p>
        </w:tc>
        <w:tc>
          <w:tcPr>
            <w:tcW w:w="17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26267C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11</w:t>
            </w:r>
          </w:p>
        </w:tc>
      </w:tr>
      <w:tr w:rsidR="00194303" w:rsidRPr="009716BD" w14:paraId="029DFB96" w14:textId="77777777">
        <w:trPr>
          <w:trHeight w:val="272"/>
        </w:trPr>
        <w:tc>
          <w:tcPr>
            <w:tcW w:w="26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EAA0A7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umination (RRS)</w:t>
            </w:r>
          </w:p>
        </w:tc>
        <w:tc>
          <w:tcPr>
            <w:tcW w:w="3564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05F21B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flective pondering</w:t>
            </w:r>
          </w:p>
        </w:tc>
        <w:tc>
          <w:tcPr>
            <w:tcW w:w="17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053644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35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ECE28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–20</w:t>
            </w:r>
          </w:p>
        </w:tc>
        <w:tc>
          <w:tcPr>
            <w:tcW w:w="1922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FBCFD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–20</w:t>
            </w:r>
          </w:p>
        </w:tc>
        <w:tc>
          <w:tcPr>
            <w:tcW w:w="16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C44989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50 ± 2.83</w:t>
            </w:r>
          </w:p>
        </w:tc>
        <w:tc>
          <w:tcPr>
            <w:tcW w:w="17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462E7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65</w:t>
            </w:r>
          </w:p>
        </w:tc>
      </w:tr>
      <w:tr w:rsidR="00194303" w:rsidRPr="009716BD" w14:paraId="6CDD7A83" w14:textId="77777777">
        <w:trPr>
          <w:trHeight w:val="272"/>
        </w:trPr>
        <w:tc>
          <w:tcPr>
            <w:tcW w:w="26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3C9CD8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Self-control (BSCS)</w:t>
            </w:r>
          </w:p>
        </w:tc>
        <w:tc>
          <w:tcPr>
            <w:tcW w:w="3564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2CDBA6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Total BSCS score</w:t>
            </w:r>
          </w:p>
        </w:tc>
        <w:tc>
          <w:tcPr>
            <w:tcW w:w="17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FD943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35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7DCAE4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–35</w:t>
            </w:r>
          </w:p>
        </w:tc>
        <w:tc>
          <w:tcPr>
            <w:tcW w:w="1922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53DF5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–35</w:t>
            </w:r>
          </w:p>
        </w:tc>
        <w:tc>
          <w:tcPr>
            <w:tcW w:w="16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86F71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.26 ± 5.24</w:t>
            </w:r>
          </w:p>
        </w:tc>
        <w:tc>
          <w:tcPr>
            <w:tcW w:w="17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57408D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07</w:t>
            </w:r>
          </w:p>
        </w:tc>
      </w:tr>
      <w:tr w:rsidR="00194303" w:rsidRPr="009716BD" w14:paraId="52CD9392" w14:textId="77777777">
        <w:trPr>
          <w:trHeight w:val="272"/>
        </w:trPr>
        <w:tc>
          <w:tcPr>
            <w:tcW w:w="26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04F58A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lf-control (BSCS)</w:t>
            </w:r>
          </w:p>
        </w:tc>
        <w:tc>
          <w:tcPr>
            <w:tcW w:w="3564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5D049F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lf-discipline</w:t>
            </w:r>
          </w:p>
        </w:tc>
        <w:tc>
          <w:tcPr>
            <w:tcW w:w="17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84300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35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3FBB1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–15</w:t>
            </w:r>
          </w:p>
        </w:tc>
        <w:tc>
          <w:tcPr>
            <w:tcW w:w="1922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7BDB8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–15</w:t>
            </w:r>
          </w:p>
        </w:tc>
        <w:tc>
          <w:tcPr>
            <w:tcW w:w="16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19207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42 ± 2.68</w:t>
            </w:r>
          </w:p>
        </w:tc>
        <w:tc>
          <w:tcPr>
            <w:tcW w:w="17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CAF7BD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82</w:t>
            </w:r>
          </w:p>
        </w:tc>
      </w:tr>
      <w:tr w:rsidR="00194303" w:rsidRPr="009716BD" w14:paraId="2387379E" w14:textId="77777777">
        <w:trPr>
          <w:trHeight w:val="287"/>
        </w:trPr>
        <w:tc>
          <w:tcPr>
            <w:tcW w:w="26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7BEB01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lf-control (BSCS)</w:t>
            </w:r>
          </w:p>
        </w:tc>
        <w:tc>
          <w:tcPr>
            <w:tcW w:w="3564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02D55A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mpulse control</w:t>
            </w:r>
          </w:p>
        </w:tc>
        <w:tc>
          <w:tcPr>
            <w:tcW w:w="17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8E3EA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35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2D527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–20</w:t>
            </w:r>
          </w:p>
        </w:tc>
        <w:tc>
          <w:tcPr>
            <w:tcW w:w="1922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0D635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–20</w:t>
            </w:r>
          </w:p>
        </w:tc>
        <w:tc>
          <w:tcPr>
            <w:tcW w:w="16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A7CAF9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85 ± 3.74</w:t>
            </w:r>
          </w:p>
        </w:tc>
        <w:tc>
          <w:tcPr>
            <w:tcW w:w="17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34F2C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07</w:t>
            </w:r>
          </w:p>
        </w:tc>
      </w:tr>
      <w:tr w:rsidR="00194303" w:rsidRPr="009716BD" w14:paraId="0D48EB63" w14:textId="77777777">
        <w:trPr>
          <w:trHeight w:val="272"/>
        </w:trPr>
        <w:tc>
          <w:tcPr>
            <w:tcW w:w="26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0C8C1B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Resilience (CD-RISC)</w:t>
            </w:r>
          </w:p>
        </w:tc>
        <w:tc>
          <w:tcPr>
            <w:tcW w:w="3564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31BDA8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Total CD-RISC score</w:t>
            </w:r>
          </w:p>
        </w:tc>
        <w:tc>
          <w:tcPr>
            <w:tcW w:w="17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E98D1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35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EF121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–100</w:t>
            </w:r>
          </w:p>
        </w:tc>
        <w:tc>
          <w:tcPr>
            <w:tcW w:w="1922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45935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–100</w:t>
            </w:r>
          </w:p>
        </w:tc>
        <w:tc>
          <w:tcPr>
            <w:tcW w:w="16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C1DAD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2.38 ± 17.91</w:t>
            </w:r>
          </w:p>
        </w:tc>
        <w:tc>
          <w:tcPr>
            <w:tcW w:w="17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FFD42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67</w:t>
            </w:r>
          </w:p>
        </w:tc>
      </w:tr>
      <w:tr w:rsidR="00194303" w:rsidRPr="009716BD" w14:paraId="0CB3B628" w14:textId="77777777">
        <w:trPr>
          <w:trHeight w:val="272"/>
        </w:trPr>
        <w:tc>
          <w:tcPr>
            <w:tcW w:w="26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8D23D3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ilience (CD-RISC)</w:t>
            </w:r>
          </w:p>
        </w:tc>
        <w:tc>
          <w:tcPr>
            <w:tcW w:w="3564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F4D8E7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enacity</w:t>
            </w:r>
          </w:p>
        </w:tc>
        <w:tc>
          <w:tcPr>
            <w:tcW w:w="17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5A28E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35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5CD5D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–48</w:t>
            </w:r>
          </w:p>
        </w:tc>
        <w:tc>
          <w:tcPr>
            <w:tcW w:w="1922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66073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–48</w:t>
            </w:r>
          </w:p>
        </w:tc>
        <w:tc>
          <w:tcPr>
            <w:tcW w:w="16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C3C84D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.85 ± 9.15</w:t>
            </w:r>
          </w:p>
        </w:tc>
        <w:tc>
          <w:tcPr>
            <w:tcW w:w="17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CDC4D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57</w:t>
            </w:r>
          </w:p>
        </w:tc>
      </w:tr>
      <w:tr w:rsidR="00194303" w:rsidRPr="009716BD" w14:paraId="1A1C7040" w14:textId="77777777">
        <w:trPr>
          <w:trHeight w:val="272"/>
        </w:trPr>
        <w:tc>
          <w:tcPr>
            <w:tcW w:w="26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66E07A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ilience (CD-RISC)</w:t>
            </w:r>
          </w:p>
        </w:tc>
        <w:tc>
          <w:tcPr>
            <w:tcW w:w="3564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476C34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rength</w:t>
            </w:r>
          </w:p>
        </w:tc>
        <w:tc>
          <w:tcPr>
            <w:tcW w:w="1743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B6268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35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1305F9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–36</w:t>
            </w:r>
          </w:p>
        </w:tc>
        <w:tc>
          <w:tcPr>
            <w:tcW w:w="1922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45539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–36</w:t>
            </w:r>
          </w:p>
        </w:tc>
        <w:tc>
          <w:tcPr>
            <w:tcW w:w="16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D4ADF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.70 ± 6.51</w:t>
            </w:r>
          </w:p>
        </w:tc>
        <w:tc>
          <w:tcPr>
            <w:tcW w:w="1750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04FDEC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01</w:t>
            </w:r>
          </w:p>
        </w:tc>
      </w:tr>
      <w:tr w:rsidR="00194303" w:rsidRPr="009716BD" w14:paraId="3DE40041" w14:textId="77777777">
        <w:trPr>
          <w:trHeight w:val="257"/>
        </w:trPr>
        <w:tc>
          <w:tcPr>
            <w:tcW w:w="2643" w:type="dxa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19F94A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ilience (CD-RISC)</w:t>
            </w:r>
          </w:p>
        </w:tc>
        <w:tc>
          <w:tcPr>
            <w:tcW w:w="3564" w:type="dxa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4C5AFE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ptimism</w:t>
            </w:r>
          </w:p>
        </w:tc>
        <w:tc>
          <w:tcPr>
            <w:tcW w:w="1743" w:type="dxa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CCD90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35" w:type="dxa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F20CB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–16</w:t>
            </w:r>
          </w:p>
        </w:tc>
        <w:tc>
          <w:tcPr>
            <w:tcW w:w="1922" w:type="dxa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A1FCB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–16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2ACE0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83 ± 2.94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1AECDC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68</w:t>
            </w:r>
          </w:p>
        </w:tc>
      </w:tr>
    </w:tbl>
    <w:p w14:paraId="5B970FE1" w14:textId="77777777" w:rsidR="00194303" w:rsidRPr="009716BD" w:rsidRDefault="009716BD">
      <w:pPr>
        <w:ind w:leftChars="-200" w:left="-440" w:rightChars="44" w:right="97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>Note. RRS subscales (</w:t>
      </w:r>
      <w:proofErr w:type="spellStart"/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>Treynor</w:t>
      </w:r>
      <w:proofErr w:type="spellEnd"/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 xml:space="preserve"> et al., 2003): Brooding (5 items), Reflective pondering (5 items), </w:t>
      </w:r>
      <w:proofErr w:type="gramStart"/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>Symptom</w:t>
      </w:r>
      <w:proofErr w:type="gramEnd"/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 xml:space="preserve"> rumination (remaining 12 items). BSCS subscales (Tan &amp; </w:t>
      </w:r>
      <w:proofErr w:type="spellStart"/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>Guo</w:t>
      </w:r>
      <w:proofErr w:type="spellEnd"/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>): Self-discipline (items 1–3, reverse-scored when applicable), Impulse control (items 4–7). C</w:t>
      </w:r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 xml:space="preserve">D-RISC subscales (Yu &amp; Zhang, 2007, Chinese three-factor structure): Tenacity (12 items), Strength (9 items), Optimism (4 items). </w:t>
      </w:r>
      <w:r w:rsidRPr="009716BD">
        <w:rPr>
          <w:rFonts w:ascii="Times New Roman" w:eastAsia="Calibri" w:hAnsi="Times New Roman" w:cs="Times New Roman" w:hint="eastAsia"/>
          <w:i/>
          <w:iCs/>
          <w:color w:val="595959"/>
          <w:sz w:val="24"/>
          <w:szCs w:val="24"/>
        </w:rPr>
        <w:t>Total score was used in the primary mediation model; dimension-level descriptive statistics are reported here for transparency</w:t>
      </w:r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>.</w:t>
      </w:r>
    </w:p>
    <w:p w14:paraId="6F5704F6" w14:textId="77777777" w:rsidR="00194303" w:rsidRPr="009716BD" w:rsidRDefault="00194303">
      <w:pPr>
        <w:adjustRightInd w:val="0"/>
        <w:snapToGrid w:val="0"/>
        <w:rPr>
          <w:rFonts w:ascii="Times New Roman" w:eastAsia="Calibri" w:hAnsi="Times New Roman" w:cs="Times New Roman"/>
          <w:b/>
          <w:bCs/>
          <w:sz w:val="24"/>
          <w:szCs w:val="24"/>
        </w:rPr>
        <w:sectPr w:rsidR="00194303" w:rsidRPr="009716BD">
          <w:pgSz w:w="16838" w:h="11906"/>
          <w:pgMar w:top="1000" w:right="878" w:bottom="1000" w:left="1000" w:header="708" w:footer="708" w:gutter="0"/>
          <w:cols w:space="720"/>
          <w:docGrid w:linePitch="360"/>
        </w:sectPr>
      </w:pPr>
    </w:p>
    <w:p w14:paraId="63D9AB5C" w14:textId="77777777" w:rsidR="00194303" w:rsidRPr="009716BD" w:rsidRDefault="009716BD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9716BD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lementary Table S2</w:t>
      </w:r>
      <w:r w:rsidRPr="009716BD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Pr="009716B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Pr="009716BD">
        <w:rPr>
          <w:rFonts w:ascii="Times New Roman" w:eastAsia="宋体" w:hAnsi="Times New Roman" w:cs="Times New Roman"/>
          <w:b/>
          <w:bCs/>
          <w:sz w:val="24"/>
          <w:szCs w:val="24"/>
        </w:rPr>
        <w:t>Distribution of cumulative ACEs</w:t>
      </w:r>
      <w:r w:rsidRPr="009716BD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tbl>
      <w:tblPr>
        <w:tblW w:w="14995" w:type="dxa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400"/>
        <w:gridCol w:w="3367"/>
        <w:gridCol w:w="3364"/>
        <w:gridCol w:w="4864"/>
      </w:tblGrid>
      <w:tr w:rsidR="00194303" w:rsidRPr="009716BD" w14:paraId="08B96A98" w14:textId="77777777">
        <w:trPr>
          <w:tblHeader/>
        </w:trPr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43B28B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CEs measure</w:t>
            </w:r>
          </w:p>
        </w:tc>
        <w:tc>
          <w:tcPr>
            <w:tcW w:w="3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3E560D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tegory / statistic</w:t>
            </w:r>
          </w:p>
        </w:tc>
        <w:tc>
          <w:tcPr>
            <w:tcW w:w="3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564AE4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A9520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194303" w:rsidRPr="009716BD" w14:paraId="4FF8EDBD" w14:textId="77777777"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414A22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 count</w:t>
            </w:r>
          </w:p>
        </w:tc>
        <w:tc>
          <w:tcPr>
            <w:tcW w:w="3367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3985D0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64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38309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1449</w:t>
            </w:r>
          </w:p>
        </w:tc>
        <w:tc>
          <w:tcPr>
            <w:tcW w:w="4864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9D58B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76.7</w:t>
            </w:r>
            <w:r w:rsidRPr="009716BD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</w:tr>
      <w:tr w:rsidR="00194303" w:rsidRPr="009716BD" w14:paraId="07829E41" w14:textId="77777777">
        <w:tc>
          <w:tcPr>
            <w:tcW w:w="34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7A3DDA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 count</w:t>
            </w:r>
          </w:p>
        </w:tc>
        <w:tc>
          <w:tcPr>
            <w:tcW w:w="336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5FFF57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4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EEF95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4864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A619E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17.2</w:t>
            </w:r>
            <w:r w:rsidRPr="009716BD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</w:tr>
      <w:tr w:rsidR="00194303" w:rsidRPr="009716BD" w14:paraId="5CA1513F" w14:textId="77777777">
        <w:tc>
          <w:tcPr>
            <w:tcW w:w="34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08EB5D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 count</w:t>
            </w:r>
          </w:p>
        </w:tc>
        <w:tc>
          <w:tcPr>
            <w:tcW w:w="336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D4375E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64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1F0E4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864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3BD3D9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3.7</w:t>
            </w:r>
            <w:r w:rsidRPr="009716BD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</w:tr>
      <w:tr w:rsidR="00194303" w:rsidRPr="009716BD" w14:paraId="1D02D3F2" w14:textId="77777777">
        <w:tc>
          <w:tcPr>
            <w:tcW w:w="34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89D491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 count</w:t>
            </w:r>
          </w:p>
        </w:tc>
        <w:tc>
          <w:tcPr>
            <w:tcW w:w="336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C619E2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≥3</w:t>
            </w:r>
          </w:p>
        </w:tc>
        <w:tc>
          <w:tcPr>
            <w:tcW w:w="3364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2F7FB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864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329B0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2.4</w:t>
            </w:r>
            <w:r w:rsidRPr="009716BD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</w:tr>
      <w:tr w:rsidR="00194303" w:rsidRPr="009716BD" w14:paraId="6F71D6AB" w14:textId="77777777">
        <w:tc>
          <w:tcPr>
            <w:tcW w:w="34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0C7FBA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Binary ACE exposure</w:t>
            </w:r>
          </w:p>
        </w:tc>
        <w:tc>
          <w:tcPr>
            <w:tcW w:w="336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3D01B2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 ACEs</w:t>
            </w:r>
          </w:p>
        </w:tc>
        <w:tc>
          <w:tcPr>
            <w:tcW w:w="3364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2B5CE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1449</w:t>
            </w:r>
          </w:p>
        </w:tc>
        <w:tc>
          <w:tcPr>
            <w:tcW w:w="4864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80F04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76.7</w:t>
            </w:r>
            <w:r w:rsidRPr="009716BD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</w:tr>
      <w:tr w:rsidR="00194303" w:rsidRPr="009716BD" w14:paraId="0DACD2A4" w14:textId="77777777">
        <w:tc>
          <w:tcPr>
            <w:tcW w:w="34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CF3FF9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Binary ACE exposure</w:t>
            </w:r>
          </w:p>
        </w:tc>
        <w:tc>
          <w:tcPr>
            <w:tcW w:w="336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E7D8CA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≥1 ACE</w:t>
            </w:r>
          </w:p>
        </w:tc>
        <w:tc>
          <w:tcPr>
            <w:tcW w:w="3364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B971F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4864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F1E4C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23.3</w:t>
            </w:r>
            <w:r w:rsidRPr="009716BD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</w:tr>
      <w:tr w:rsidR="00194303" w:rsidRPr="009716BD" w14:paraId="0E3EDB12" w14:textId="77777777">
        <w:tc>
          <w:tcPr>
            <w:tcW w:w="34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D28D76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 count</w:t>
            </w:r>
          </w:p>
        </w:tc>
        <w:tc>
          <w:tcPr>
            <w:tcW w:w="336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F822BB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3364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480A27" w14:textId="77777777" w:rsidR="00194303" w:rsidRPr="009716BD" w:rsidRDefault="009716B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  <w:r w:rsidRPr="009716BD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64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BA5BE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94303" w:rsidRPr="009716BD" w14:paraId="320278D6" w14:textId="77777777">
        <w:tc>
          <w:tcPr>
            <w:tcW w:w="34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D883ED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 count</w:t>
            </w:r>
          </w:p>
        </w:tc>
        <w:tc>
          <w:tcPr>
            <w:tcW w:w="336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B90C14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3364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1E238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64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430C44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94303" w:rsidRPr="009716BD" w14:paraId="6DE65D57" w14:textId="77777777">
        <w:tc>
          <w:tcPr>
            <w:tcW w:w="34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F0AE64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 count</w:t>
            </w:r>
          </w:p>
        </w:tc>
        <w:tc>
          <w:tcPr>
            <w:tcW w:w="336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ADCB03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Skewness</w:t>
            </w:r>
          </w:p>
        </w:tc>
        <w:tc>
          <w:tcPr>
            <w:tcW w:w="3364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B60F0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4864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191D7D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94303" w:rsidRPr="009716BD" w14:paraId="081943A6" w14:textId="77777777">
        <w:tc>
          <w:tcPr>
            <w:tcW w:w="34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8B2F8F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 count</w:t>
            </w:r>
          </w:p>
        </w:tc>
        <w:tc>
          <w:tcPr>
            <w:tcW w:w="336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759D8A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Kurtosis (excess)</w:t>
            </w:r>
          </w:p>
        </w:tc>
        <w:tc>
          <w:tcPr>
            <w:tcW w:w="3364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B9019F" w14:textId="77777777" w:rsidR="00194303" w:rsidRPr="009716BD" w:rsidRDefault="009716B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41.</w:t>
            </w:r>
            <w:r w:rsidRPr="009716BD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64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5AD66C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14:paraId="580990D3" w14:textId="77777777" w:rsidR="00194303" w:rsidRPr="009716BD" w:rsidRDefault="009716BD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 xml:space="preserve">Note. </w:t>
      </w:r>
      <w:r w:rsidRPr="009716BD">
        <w:rPr>
          <w:rFonts w:ascii="Times New Roman" w:eastAsia="Calibri" w:hAnsi="Times New Roman" w:cs="Times New Roman" w:hint="eastAsia"/>
          <w:i/>
          <w:iCs/>
          <w:color w:val="595959"/>
          <w:sz w:val="24"/>
          <w:szCs w:val="24"/>
        </w:rPr>
        <w:t>ACEs cumulative count (0</w:t>
      </w:r>
      <w:r w:rsidRPr="009716BD">
        <w:rPr>
          <w:rFonts w:ascii="Times New Roman" w:eastAsia="Calibri" w:hAnsi="Times New Roman" w:cs="Times New Roman" w:hint="eastAsia"/>
          <w:i/>
          <w:iCs/>
          <w:color w:val="595959"/>
          <w:sz w:val="24"/>
          <w:szCs w:val="24"/>
        </w:rPr>
        <w:t>–</w:t>
      </w:r>
      <w:r w:rsidRPr="009716BD">
        <w:rPr>
          <w:rFonts w:ascii="Times New Roman" w:eastAsia="Calibri" w:hAnsi="Times New Roman" w:cs="Times New Roman" w:hint="eastAsia"/>
          <w:i/>
          <w:iCs/>
          <w:color w:val="595959"/>
          <w:sz w:val="24"/>
          <w:szCs w:val="24"/>
        </w:rPr>
        <w:t>10) was used as the independent variable in the primary regression</w:t>
      </w:r>
      <w:r w:rsidRPr="009716BD">
        <w:rPr>
          <w:rFonts w:ascii="Times New Roman" w:eastAsia="Calibri" w:hAnsi="Times New Roman" w:cs="Times New Roman" w:hint="eastAsia"/>
          <w:i/>
          <w:iCs/>
          <w:color w:val="595959"/>
          <w:sz w:val="24"/>
          <w:szCs w:val="24"/>
        </w:rPr>
        <w:t xml:space="preserve"> and mediation analyses. Binary and ordinal ACE </w:t>
      </w:r>
      <w:proofErr w:type="spellStart"/>
      <w:r w:rsidRPr="009716BD">
        <w:rPr>
          <w:rFonts w:ascii="Times New Roman" w:eastAsia="Calibri" w:hAnsi="Times New Roman" w:cs="Times New Roman" w:hint="eastAsia"/>
          <w:i/>
          <w:iCs/>
          <w:color w:val="595959"/>
          <w:sz w:val="24"/>
          <w:szCs w:val="24"/>
        </w:rPr>
        <w:t>codings</w:t>
      </w:r>
      <w:proofErr w:type="spellEnd"/>
      <w:r w:rsidRPr="009716BD">
        <w:rPr>
          <w:rFonts w:ascii="Times New Roman" w:eastAsia="Calibri" w:hAnsi="Times New Roman" w:cs="Times New Roman" w:hint="eastAsia"/>
          <w:i/>
          <w:iCs/>
          <w:color w:val="595959"/>
          <w:sz w:val="24"/>
          <w:szCs w:val="24"/>
        </w:rPr>
        <w:t xml:space="preserve"> were used in sensitivity analyses.</w:t>
      </w:r>
      <w:r w:rsidRPr="009716BD">
        <w:rPr>
          <w:rFonts w:ascii="Times New Roman" w:eastAsia="宋体" w:hAnsi="Times New Roman" w:cs="Times New Roman" w:hint="eastAsia"/>
          <w:i/>
          <w:iCs/>
          <w:color w:val="595959"/>
          <w:sz w:val="24"/>
          <w:szCs w:val="24"/>
        </w:rPr>
        <w:t xml:space="preserve"> </w:t>
      </w:r>
      <w:r w:rsidRPr="009716BD">
        <w:rPr>
          <w:rFonts w:ascii="Times New Roman" w:eastAsia="Calibri" w:hAnsi="Times New Roman" w:cs="Times New Roman" w:hint="eastAsia"/>
          <w:i/>
          <w:iCs/>
          <w:color w:val="595959"/>
          <w:sz w:val="24"/>
          <w:szCs w:val="24"/>
        </w:rPr>
        <w:t>The high skewness and kurtosis indicate a strongly right-skewed distribution</w:t>
      </w:r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>.</w:t>
      </w:r>
    </w:p>
    <w:p w14:paraId="5EB351EA" w14:textId="77777777" w:rsidR="00194303" w:rsidRPr="009716BD" w:rsidRDefault="009716BD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716BD">
        <w:rPr>
          <w:rFonts w:ascii="Times New Roman" w:eastAsia="Calibri" w:hAnsi="Times New Roman" w:cs="Times New Roman" w:hint="eastAsia"/>
          <w:b/>
          <w:bCs/>
          <w:sz w:val="24"/>
          <w:szCs w:val="24"/>
        </w:rPr>
        <w:br w:type="page"/>
      </w:r>
    </w:p>
    <w:p w14:paraId="4EACBB33" w14:textId="77777777" w:rsidR="00194303" w:rsidRPr="009716BD" w:rsidRDefault="009716BD">
      <w:pPr>
        <w:adjustRightInd w:val="0"/>
        <w:snapToGrid w:val="0"/>
        <w:ind w:leftChars="-300" w:left="3" w:hangingChars="275" w:hanging="663"/>
        <w:rPr>
          <w:rFonts w:ascii="Times New Roman" w:eastAsia="宋体" w:hAnsi="Times New Roman" w:cs="Times New Roman"/>
          <w:sz w:val="24"/>
          <w:szCs w:val="24"/>
        </w:rPr>
      </w:pPr>
      <w:r w:rsidRPr="009716BD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lementary Table S2b. Sensitivity analysis of ACE operationalization</w:t>
      </w:r>
      <w:r w:rsidRPr="009716BD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tbl>
      <w:tblPr>
        <w:tblW w:w="16236" w:type="dxa"/>
        <w:tblInd w:w="-62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91"/>
        <w:gridCol w:w="2802"/>
        <w:gridCol w:w="944"/>
        <w:gridCol w:w="1252"/>
        <w:gridCol w:w="1567"/>
        <w:gridCol w:w="1802"/>
        <w:gridCol w:w="1494"/>
        <w:gridCol w:w="1702"/>
        <w:gridCol w:w="1882"/>
      </w:tblGrid>
      <w:tr w:rsidR="00194303" w:rsidRPr="009716BD" w14:paraId="584D2367" w14:textId="77777777">
        <w:trPr>
          <w:trHeight w:val="233"/>
          <w:tblHeader/>
        </w:trPr>
        <w:tc>
          <w:tcPr>
            <w:tcW w:w="2791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752A48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CEs operati</w:t>
            </w:r>
            <w:r w:rsidRPr="009716B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onalization</w:t>
            </w:r>
          </w:p>
        </w:tc>
        <w:tc>
          <w:tcPr>
            <w:tcW w:w="280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6A931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B (ACEs → Academic Burnout)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ED1EB9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003EB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56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4B1D9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Total indirect</w:t>
            </w:r>
          </w:p>
        </w:tc>
        <w:tc>
          <w:tcPr>
            <w:tcW w:w="180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76A95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95% Boot CI</w:t>
            </w:r>
          </w:p>
        </w:tc>
        <w:tc>
          <w:tcPr>
            <w:tcW w:w="149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0646F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Direct effect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F4E404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95% Boot CI</w:t>
            </w:r>
          </w:p>
        </w:tc>
        <w:tc>
          <w:tcPr>
            <w:tcW w:w="188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CE12A6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Interpretation</w:t>
            </w:r>
          </w:p>
        </w:tc>
      </w:tr>
      <w:tr w:rsidR="00194303" w:rsidRPr="009716BD" w14:paraId="0B63CE24" w14:textId="77777777">
        <w:trPr>
          <w:trHeight w:val="624"/>
        </w:trPr>
        <w:tc>
          <w:tcPr>
            <w:tcW w:w="2791" w:type="dxa"/>
            <w:tcBorders>
              <w:top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A4EF82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tinuous ACE count (0–10)</w:t>
            </w:r>
          </w:p>
        </w:tc>
        <w:tc>
          <w:tcPr>
            <w:tcW w:w="2802" w:type="dxa"/>
            <w:tcBorders>
              <w:top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F69A11" w14:textId="77777777" w:rsidR="00194303" w:rsidRPr="009716BD" w:rsidRDefault="009716B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9</w:t>
            </w:r>
            <w:r w:rsidRPr="009716B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733264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AAB11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192F84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16ADC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0.13</w:t>
            </w:r>
            <w:r w:rsidRPr="009716B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 0.204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E457F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80075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-0.02</w:t>
            </w:r>
            <w:r w:rsidRPr="009716B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 0.059)</w:t>
            </w:r>
          </w:p>
        </w:tc>
        <w:tc>
          <w:tcPr>
            <w:tcW w:w="1882" w:type="dxa"/>
            <w:tcBorders>
              <w:top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3DC355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fr-CA"/>
              </w:rPr>
              <w:t xml:space="preserve">Significant total indirect; non-significant </w:t>
            </w: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fr-CA"/>
              </w:rPr>
              <w:t>direct</w:t>
            </w:r>
          </w:p>
        </w:tc>
      </w:tr>
      <w:tr w:rsidR="00194303" w:rsidRPr="009716BD" w14:paraId="4682400B" w14:textId="77777777">
        <w:trPr>
          <w:trHeight w:val="457"/>
        </w:trPr>
        <w:tc>
          <w:tcPr>
            <w:tcW w:w="2791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FC55BE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inary ACE exposure (0 vs ≥1)</w:t>
            </w:r>
          </w:p>
        </w:tc>
        <w:tc>
          <w:tcPr>
            <w:tcW w:w="2802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55F999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944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8AE39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252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7AFB9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567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6CB426" w14:textId="77777777" w:rsidR="00194303" w:rsidRPr="009716BD" w:rsidRDefault="009716B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2</w:t>
            </w:r>
            <w:r w:rsidRPr="009716B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2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C3643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0.08</w:t>
            </w:r>
            <w:r w:rsidRPr="009716B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 0.156)</w:t>
            </w:r>
          </w:p>
        </w:tc>
        <w:tc>
          <w:tcPr>
            <w:tcW w:w="1494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6879D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702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7A9DA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-0.010, 0.04</w:t>
            </w:r>
            <w:r w:rsidRPr="009716B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2" w:type="dxa"/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5701DD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ttern preserved under dichotomization</w:t>
            </w:r>
          </w:p>
        </w:tc>
      </w:tr>
      <w:tr w:rsidR="00194303" w:rsidRPr="009716BD" w14:paraId="36C6DB23" w14:textId="77777777">
        <w:trPr>
          <w:trHeight w:val="477"/>
        </w:trPr>
        <w:tc>
          <w:tcPr>
            <w:tcW w:w="2791" w:type="dxa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B94601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rdinal ACE exposure (0/1/2/≥3)</w:t>
            </w:r>
          </w:p>
        </w:tc>
        <w:tc>
          <w:tcPr>
            <w:tcW w:w="2802" w:type="dxa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C1FBC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E1B5EB" w14:textId="77777777" w:rsidR="00194303" w:rsidRPr="009716BD" w:rsidRDefault="009716B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1</w:t>
            </w:r>
            <w:r w:rsidRPr="009716B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52" w:type="dxa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2DE1AC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567" w:type="dxa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71F33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802" w:type="dxa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34676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0.12</w:t>
            </w:r>
            <w:r w:rsidRPr="009716B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 0.191)</w:t>
            </w:r>
          </w:p>
        </w:tc>
        <w:tc>
          <w:tcPr>
            <w:tcW w:w="1494" w:type="dxa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D7D68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702" w:type="dxa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EB8F2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-0.01</w:t>
            </w:r>
            <w:r w:rsidRPr="009716B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 0.063)</w:t>
            </w:r>
          </w:p>
        </w:tc>
        <w:tc>
          <w:tcPr>
            <w:tcW w:w="1882" w:type="dxa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D417F5" w14:textId="77777777" w:rsidR="00194303" w:rsidRPr="009716BD" w:rsidRDefault="009716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attern preserved </w:t>
            </w:r>
            <w:r w:rsidRPr="009716B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nder categorization</w:t>
            </w:r>
          </w:p>
        </w:tc>
      </w:tr>
    </w:tbl>
    <w:p w14:paraId="5D5632A0" w14:textId="77777777" w:rsidR="00194303" w:rsidRPr="009716BD" w:rsidRDefault="009716BD">
      <w:pPr>
        <w:ind w:leftChars="-300" w:left="-660"/>
        <w:rPr>
          <w:rFonts w:ascii="Times New Roman" w:hAnsi="Times New Roman" w:cs="Times New Roman"/>
          <w:sz w:val="24"/>
          <w:szCs w:val="24"/>
        </w:rPr>
      </w:pPr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 xml:space="preserve">Note. B = unstandardized regression coefficient (adjusted for sex, residence, only-child status, and grade dummy variables). Total indirect and direct effects are standardized estimates from the four-mediator serial mediation model </w:t>
      </w:r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>with 5,000 bootstrap resamples.</w:t>
      </w:r>
    </w:p>
    <w:p w14:paraId="78E4D6E7" w14:textId="77777777" w:rsidR="00194303" w:rsidRPr="009716BD" w:rsidRDefault="009716BD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716BD">
        <w:rPr>
          <w:rFonts w:ascii="Times New Roman" w:eastAsia="Calibri" w:hAnsi="Times New Roman" w:cs="Times New Roman" w:hint="eastAsia"/>
          <w:b/>
          <w:bCs/>
          <w:sz w:val="24"/>
          <w:szCs w:val="24"/>
        </w:rPr>
        <w:br w:type="page"/>
      </w:r>
      <w:bookmarkStart w:id="0" w:name="_GoBack"/>
      <w:bookmarkEnd w:id="0"/>
    </w:p>
    <w:p w14:paraId="5A2955A9" w14:textId="77777777" w:rsidR="00194303" w:rsidRPr="009716BD" w:rsidRDefault="009716BD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716BD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lementary Table S</w:t>
      </w:r>
      <w:r w:rsidRPr="009716BD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9716BD">
        <w:rPr>
          <w:rFonts w:ascii="Times New Roman" w:eastAsia="Calibri" w:hAnsi="Times New Roman" w:cs="Times New Roman"/>
          <w:b/>
          <w:bCs/>
          <w:sz w:val="24"/>
          <w:szCs w:val="24"/>
        </w:rPr>
        <w:t>. Distribution of adverse childhood experiences by domain and item</w:t>
      </w:r>
      <w:r w:rsidRPr="009716BD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tbl>
      <w:tblPr>
        <w:tblW w:w="15021" w:type="dxa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200"/>
        <w:gridCol w:w="2025"/>
        <w:gridCol w:w="3969"/>
        <w:gridCol w:w="3827"/>
      </w:tblGrid>
      <w:tr w:rsidR="00194303" w:rsidRPr="009716BD" w14:paraId="31FE051B" w14:textId="77777777">
        <w:trPr>
          <w:tblHeader/>
        </w:trPr>
        <w:tc>
          <w:tcPr>
            <w:tcW w:w="5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EBFA46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CE domain / item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52E4CD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E829B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 of total sample (N = 1,889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AEA39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 among ACE-exposed (n = 440)</w:t>
            </w:r>
          </w:p>
        </w:tc>
      </w:tr>
      <w:tr w:rsidR="00194303" w:rsidRPr="009716BD" w14:paraId="5A60AEB4" w14:textId="77777777">
        <w:tc>
          <w:tcPr>
            <w:tcW w:w="520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972CF8" w14:textId="77777777" w:rsidR="00194303" w:rsidRPr="009716BD" w:rsidRDefault="009716B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ny ACE exposure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F1CB7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A402C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4ED45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</w:tr>
      <w:tr w:rsidR="00194303" w:rsidRPr="009716BD" w14:paraId="14A59946" w14:textId="77777777">
        <w:tc>
          <w:tcPr>
            <w:tcW w:w="52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9F8581" w14:textId="77777777" w:rsidR="00194303" w:rsidRPr="009716BD" w:rsidRDefault="009716B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buse (any)</w:t>
            </w:r>
          </w:p>
        </w:tc>
        <w:tc>
          <w:tcPr>
            <w:tcW w:w="202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C22B1D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3D1A6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382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11FB6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21.1</w:t>
            </w:r>
          </w:p>
        </w:tc>
      </w:tr>
      <w:tr w:rsidR="00194303" w:rsidRPr="009716BD" w14:paraId="24AB7F0D" w14:textId="77777777">
        <w:tc>
          <w:tcPr>
            <w:tcW w:w="52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FB549B" w14:textId="77777777" w:rsidR="00194303" w:rsidRPr="009716BD" w:rsidRDefault="009716B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buse (emotional)</w:t>
            </w:r>
          </w:p>
        </w:tc>
        <w:tc>
          <w:tcPr>
            <w:tcW w:w="202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B6AB7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16A1C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382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6AAA2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13.9</w:t>
            </w:r>
          </w:p>
        </w:tc>
      </w:tr>
      <w:tr w:rsidR="00194303" w:rsidRPr="009716BD" w14:paraId="3D69CB3E" w14:textId="77777777">
        <w:tc>
          <w:tcPr>
            <w:tcW w:w="52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EFE8E4" w14:textId="77777777" w:rsidR="00194303" w:rsidRPr="009716BD" w:rsidRDefault="009716B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buse (physical)</w:t>
            </w:r>
          </w:p>
        </w:tc>
        <w:tc>
          <w:tcPr>
            <w:tcW w:w="202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E1683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11A04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382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EDA57D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10.2</w:t>
            </w:r>
          </w:p>
        </w:tc>
      </w:tr>
      <w:tr w:rsidR="00194303" w:rsidRPr="009716BD" w14:paraId="6E695B89" w14:textId="77777777">
        <w:tc>
          <w:tcPr>
            <w:tcW w:w="52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213074" w14:textId="77777777" w:rsidR="00194303" w:rsidRPr="009716BD" w:rsidRDefault="009716B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buse (sexual)</w:t>
            </w:r>
          </w:p>
        </w:tc>
        <w:tc>
          <w:tcPr>
            <w:tcW w:w="202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337FA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AB9A7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82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FF08C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6.4</w:t>
            </w:r>
          </w:p>
        </w:tc>
      </w:tr>
      <w:tr w:rsidR="00194303" w:rsidRPr="009716BD" w14:paraId="0152158B" w14:textId="77777777">
        <w:tc>
          <w:tcPr>
            <w:tcW w:w="52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F1338D" w14:textId="77777777" w:rsidR="00194303" w:rsidRPr="009716BD" w:rsidRDefault="009716B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Neglect (any)</w:t>
            </w:r>
          </w:p>
        </w:tc>
        <w:tc>
          <w:tcPr>
            <w:tcW w:w="202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59D1B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E5E0C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382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F4220C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40.7</w:t>
            </w:r>
          </w:p>
        </w:tc>
      </w:tr>
      <w:tr w:rsidR="00194303" w:rsidRPr="009716BD" w14:paraId="63EBE40B" w14:textId="77777777">
        <w:tc>
          <w:tcPr>
            <w:tcW w:w="52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72F06B" w14:textId="77777777" w:rsidR="00194303" w:rsidRPr="009716BD" w:rsidRDefault="009716B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Neglect (emotional)</w:t>
            </w:r>
          </w:p>
        </w:tc>
        <w:tc>
          <w:tcPr>
            <w:tcW w:w="202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2698F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A0D1DD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382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5ACC6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39.3</w:t>
            </w:r>
          </w:p>
        </w:tc>
      </w:tr>
      <w:tr w:rsidR="00194303" w:rsidRPr="009716BD" w14:paraId="04126AE9" w14:textId="77777777">
        <w:tc>
          <w:tcPr>
            <w:tcW w:w="52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988D61" w14:textId="77777777" w:rsidR="00194303" w:rsidRPr="009716BD" w:rsidRDefault="009716B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Neglect (physical)</w:t>
            </w:r>
          </w:p>
        </w:tc>
        <w:tc>
          <w:tcPr>
            <w:tcW w:w="202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7C929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C3636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82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17A5D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5.2</w:t>
            </w:r>
          </w:p>
        </w:tc>
      </w:tr>
      <w:tr w:rsidR="00194303" w:rsidRPr="009716BD" w14:paraId="339B9ED3" w14:textId="77777777">
        <w:tc>
          <w:tcPr>
            <w:tcW w:w="52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6BBD92" w14:textId="77777777" w:rsidR="00194303" w:rsidRPr="009716BD" w:rsidRDefault="009716B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Household dysfunction (any)</w:t>
            </w:r>
          </w:p>
        </w:tc>
        <w:tc>
          <w:tcPr>
            <w:tcW w:w="202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958BC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76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E60E9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4.6</w:t>
            </w:r>
          </w:p>
        </w:tc>
        <w:tc>
          <w:tcPr>
            <w:tcW w:w="382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D99F7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2.7</w:t>
            </w:r>
          </w:p>
        </w:tc>
      </w:tr>
      <w:tr w:rsidR="00194303" w:rsidRPr="009716BD" w14:paraId="7C197D31" w14:textId="77777777">
        <w:tc>
          <w:tcPr>
            <w:tcW w:w="52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2D5D4E" w14:textId="77777777" w:rsidR="00194303" w:rsidRPr="009716BD" w:rsidRDefault="009716B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Household dysfunction </w:t>
            </w:r>
            <w:r w:rsidRPr="009716BD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parental separation/divorce)</w:t>
            </w:r>
          </w:p>
        </w:tc>
        <w:tc>
          <w:tcPr>
            <w:tcW w:w="202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92073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76EEE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382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3D524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53.6</w:t>
            </w:r>
          </w:p>
        </w:tc>
      </w:tr>
      <w:tr w:rsidR="00194303" w:rsidRPr="009716BD" w14:paraId="1256DBF4" w14:textId="77777777">
        <w:tc>
          <w:tcPr>
            <w:tcW w:w="52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61D2F9" w14:textId="77777777" w:rsidR="00194303" w:rsidRPr="009716BD" w:rsidRDefault="009716B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Household dysfunction (domestic violence)</w:t>
            </w:r>
          </w:p>
        </w:tc>
        <w:tc>
          <w:tcPr>
            <w:tcW w:w="202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296B9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0032F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382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E9108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6.8</w:t>
            </w:r>
          </w:p>
        </w:tc>
      </w:tr>
      <w:tr w:rsidR="00194303" w:rsidRPr="009716BD" w14:paraId="23A7A72C" w14:textId="77777777">
        <w:tc>
          <w:tcPr>
            <w:tcW w:w="52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D9E311" w14:textId="77777777" w:rsidR="00194303" w:rsidRPr="009716BD" w:rsidRDefault="009716B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Household dysfunction (substance abuse)</w:t>
            </w:r>
          </w:p>
        </w:tc>
        <w:tc>
          <w:tcPr>
            <w:tcW w:w="202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86471C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65F4E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82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F32DF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3.2</w:t>
            </w:r>
          </w:p>
        </w:tc>
      </w:tr>
      <w:tr w:rsidR="00194303" w:rsidRPr="009716BD" w14:paraId="2D589E03" w14:textId="77777777">
        <w:tc>
          <w:tcPr>
            <w:tcW w:w="52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A3B204" w14:textId="77777777" w:rsidR="00194303" w:rsidRPr="009716BD" w:rsidRDefault="009716B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Household dysfunction (mental illness)</w:t>
            </w:r>
          </w:p>
        </w:tc>
        <w:tc>
          <w:tcPr>
            <w:tcW w:w="202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D68DB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9FC10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82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DD2A4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194303" w:rsidRPr="009716BD" w14:paraId="283C92C3" w14:textId="77777777">
        <w:tc>
          <w:tcPr>
            <w:tcW w:w="520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306E76" w14:textId="77777777" w:rsidR="00194303" w:rsidRPr="009716BD" w:rsidRDefault="009716B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Household dysfunction (incarcerated household member)</w:t>
            </w:r>
          </w:p>
        </w:tc>
        <w:tc>
          <w:tcPr>
            <w:tcW w:w="202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D8032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09D8F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82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51CD9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6.1</w:t>
            </w:r>
          </w:p>
        </w:tc>
      </w:tr>
    </w:tbl>
    <w:p w14:paraId="79D7EF36" w14:textId="77777777" w:rsidR="00194303" w:rsidRPr="009716BD" w:rsidRDefault="009716BD">
      <w:pPr>
        <w:rPr>
          <w:rFonts w:ascii="Times New Roman" w:hAnsi="Times New Roman" w:cs="Times New Roman"/>
          <w:sz w:val="24"/>
          <w:szCs w:val="24"/>
        </w:rPr>
      </w:pPr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>Note. ACE domains and individual items are not mutually exclusive; percentages cannot be summed because the same participant may have reported multiple ACEs.</w:t>
      </w:r>
    </w:p>
    <w:p w14:paraId="33AE9848" w14:textId="77777777" w:rsidR="00194303" w:rsidRPr="009716BD" w:rsidRDefault="009716BD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716BD">
        <w:rPr>
          <w:rFonts w:ascii="Times New Roman" w:eastAsia="Calibri" w:hAnsi="Times New Roman" w:cs="Times New Roman" w:hint="eastAsia"/>
          <w:b/>
          <w:bCs/>
          <w:sz w:val="24"/>
          <w:szCs w:val="24"/>
        </w:rPr>
        <w:br w:type="page"/>
      </w:r>
    </w:p>
    <w:p w14:paraId="26D0544A" w14:textId="77777777" w:rsidR="00194303" w:rsidRPr="009716BD" w:rsidRDefault="009716BD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716BD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lementary Table S4</w:t>
      </w:r>
      <w:r w:rsidRPr="009716B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Comparison of the hypothesized and alternative path models: </w:t>
      </w:r>
      <w:r w:rsidRPr="009716BD">
        <w:rPr>
          <w:rFonts w:ascii="Times New Roman" w:eastAsia="宋体" w:hAnsi="Times New Roman" w:cs="Times New Roman"/>
          <w:b/>
          <w:bCs/>
          <w:sz w:val="24"/>
          <w:szCs w:val="24"/>
        </w:rPr>
        <w:t>fit indices.</w:t>
      </w:r>
    </w:p>
    <w:tbl>
      <w:tblPr>
        <w:tblW w:w="14879" w:type="dxa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5"/>
        <w:gridCol w:w="3191"/>
        <w:gridCol w:w="1407"/>
        <w:gridCol w:w="884"/>
        <w:gridCol w:w="884"/>
        <w:gridCol w:w="1067"/>
        <w:gridCol w:w="874"/>
        <w:gridCol w:w="884"/>
        <w:gridCol w:w="3983"/>
      </w:tblGrid>
      <w:tr w:rsidR="00194303" w:rsidRPr="009716BD" w14:paraId="71DD50D1" w14:textId="77777777">
        <w:trPr>
          <w:tblHeader/>
        </w:trPr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8F6BC7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A28745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ey model structur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90405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χ² / </w:t>
            </w:r>
            <w:proofErr w:type="spellStart"/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A1EC5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FI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53482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LI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74F1E4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MSEA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AC251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E11F0C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DBEF9C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terpretation</w:t>
            </w:r>
          </w:p>
        </w:tc>
      </w:tr>
      <w:tr w:rsidR="00194303" w:rsidRPr="009716BD" w14:paraId="1D3FA417" w14:textId="77777777"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E7B775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0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C8937D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ACEs → Rum → SC → Res → Burnout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1612D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07BC1C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A809F4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BD31C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E72CB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84.0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E2B20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316.8</w:t>
            </w:r>
          </w:p>
        </w:tc>
        <w:tc>
          <w:tcPr>
            <w:tcW w:w="4063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9FFF42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Primary hypothesized model (saturated)</w:t>
            </w:r>
          </w:p>
        </w:tc>
      </w:tr>
      <w:tr w:rsidR="00194303" w:rsidRPr="009716BD" w14:paraId="34E37188" w14:textId="77777777">
        <w:tc>
          <w:tcPr>
            <w:tcW w:w="17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0E5935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A</w:t>
            </w:r>
          </w:p>
        </w:tc>
        <w:tc>
          <w:tcPr>
            <w:tcW w:w="3262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F4AA6A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ACEs → Res → Rum → Burnout</w:t>
            </w:r>
          </w:p>
        </w:tc>
        <w:tc>
          <w:tcPr>
            <w:tcW w:w="120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B36F3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8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0A880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8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933B9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6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84438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82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A8581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88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60F8F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226.3</w:t>
            </w:r>
          </w:p>
        </w:tc>
        <w:tc>
          <w:tcPr>
            <w:tcW w:w="406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4D13F7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ilience-first </w:t>
            </w: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ordering (saturated)</w:t>
            </w:r>
          </w:p>
        </w:tc>
      </w:tr>
      <w:tr w:rsidR="00194303" w:rsidRPr="009716BD" w14:paraId="68C162EB" w14:textId="77777777">
        <w:tc>
          <w:tcPr>
            <w:tcW w:w="17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0D3CF4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B</w:t>
            </w:r>
          </w:p>
        </w:tc>
        <w:tc>
          <w:tcPr>
            <w:tcW w:w="3262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256614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ACEs → SC → Rum → Burnout</w:t>
            </w:r>
          </w:p>
        </w:tc>
        <w:tc>
          <w:tcPr>
            <w:tcW w:w="120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55F21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8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97E75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8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899FD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6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57B4A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82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BB3E8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88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D8B62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226.3</w:t>
            </w:r>
          </w:p>
        </w:tc>
        <w:tc>
          <w:tcPr>
            <w:tcW w:w="406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DE815B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Self-control-first ordering (saturated)</w:t>
            </w:r>
          </w:p>
        </w:tc>
      </w:tr>
      <w:tr w:rsidR="00194303" w:rsidRPr="009716BD" w14:paraId="1905B5C6" w14:textId="77777777">
        <w:tc>
          <w:tcPr>
            <w:tcW w:w="17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7F03B3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C</w:t>
            </w:r>
          </w:p>
        </w:tc>
        <w:tc>
          <w:tcPr>
            <w:tcW w:w="3262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912352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ACEs → Rum → Res → Burnout</w:t>
            </w:r>
          </w:p>
        </w:tc>
        <w:tc>
          <w:tcPr>
            <w:tcW w:w="120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5E837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8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3B28BD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8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B212B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6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DA510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82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2D151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88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B14B3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226.3</w:t>
            </w:r>
          </w:p>
        </w:tc>
        <w:tc>
          <w:tcPr>
            <w:tcW w:w="406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E7F56E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Rum-resilience reordering (saturated)</w:t>
            </w:r>
          </w:p>
        </w:tc>
      </w:tr>
      <w:tr w:rsidR="00194303" w:rsidRPr="009716BD" w14:paraId="20706CB3" w14:textId="77777777">
        <w:tc>
          <w:tcPr>
            <w:tcW w:w="17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3377F1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D</w:t>
            </w:r>
          </w:p>
        </w:tc>
        <w:tc>
          <w:tcPr>
            <w:tcW w:w="3262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72FF29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ACEs → {Rum, SC, Res} → Burnout</w:t>
            </w:r>
          </w:p>
        </w:tc>
        <w:tc>
          <w:tcPr>
            <w:tcW w:w="120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60D91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1145.191/39</w:t>
            </w:r>
          </w:p>
        </w:tc>
        <w:tc>
          <w:tcPr>
            <w:tcW w:w="88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8625F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88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0C65CC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06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2677A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882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CC9B9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88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63197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293.0</w:t>
            </w:r>
          </w:p>
        </w:tc>
        <w:tc>
          <w:tcPr>
            <w:tcW w:w="406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9574D8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Parallel mediation</w:t>
            </w:r>
          </w:p>
        </w:tc>
      </w:tr>
      <w:tr w:rsidR="00194303" w:rsidRPr="009716BD" w14:paraId="6D841A05" w14:textId="77777777">
        <w:tc>
          <w:tcPr>
            <w:tcW w:w="17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F44C43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E</w:t>
            </w:r>
          </w:p>
        </w:tc>
        <w:tc>
          <w:tcPr>
            <w:tcW w:w="3262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3D1E73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Burnout → {Rum, SC, Res}</w:t>
            </w:r>
          </w:p>
        </w:tc>
        <w:tc>
          <w:tcPr>
            <w:tcW w:w="120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6B64D4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211.518/48</w:t>
            </w:r>
          </w:p>
        </w:tc>
        <w:tc>
          <w:tcPr>
            <w:tcW w:w="88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1C35F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88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4DF3C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06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0500A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882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B646A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88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080EA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226.1</w:t>
            </w:r>
          </w:p>
        </w:tc>
        <w:tc>
          <w:tcPr>
            <w:tcW w:w="406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DF9D57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Reverse explanatory</w:t>
            </w:r>
          </w:p>
        </w:tc>
      </w:tr>
    </w:tbl>
    <w:p w14:paraId="46B66A8D" w14:textId="77777777" w:rsidR="00194303" w:rsidRPr="009716BD" w:rsidRDefault="009716BD">
      <w:pPr>
        <w:adjustRightInd w:val="0"/>
        <w:snapToGrid w:val="0"/>
        <w:jc w:val="both"/>
        <w:rPr>
          <w:rFonts w:ascii="Times New Roman" w:hAnsi="Times New Roman" w:cs="Times New Roman"/>
          <w:sz w:val="24"/>
          <w:szCs w:val="24"/>
        </w:rPr>
      </w:pPr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 xml:space="preserve">Note. Models 0, A, B, and C are saturated (effectively </w:t>
      </w:r>
      <w:proofErr w:type="spellStart"/>
      <w:proofErr w:type="gramStart"/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>df</w:t>
      </w:r>
      <w:proofErr w:type="spellEnd"/>
      <w:proofErr w:type="gramEnd"/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 xml:space="preserve"> = 0 once all permitted core paths are </w:t>
      </w:r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>estimated; χ² ≈ 0). Their CFI, TLI, and RMSEA values are therefore not informative and are reported as “—”. AIC and BIC do allow comparison: Model 0 estimates more paths and therefore carries a larger penalty than Models A/C, but no model can be statistica</w:t>
      </w:r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>lly declared superior on the basis of fit alone. Model D (parallel mediation) and Model E (reverse explanatory) are not saturated and can be evaluated by standard fit criteria; Model D shows substantially worse fit than the serial models, while Model E sho</w:t>
      </w:r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>ws acceptable fit.</w:t>
      </w:r>
    </w:p>
    <w:p w14:paraId="6C190E92" w14:textId="77777777" w:rsidR="00194303" w:rsidRPr="009716BD" w:rsidRDefault="009716BD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716BD"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22AD4797" w14:textId="77777777" w:rsidR="00194303" w:rsidRPr="009716BD" w:rsidRDefault="009716BD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716BD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lementary Table S</w:t>
      </w:r>
      <w:r w:rsidRPr="009716BD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Pr="009716BD">
        <w:rPr>
          <w:rFonts w:ascii="Times New Roman" w:eastAsia="Calibri" w:hAnsi="Times New Roman" w:cs="Times New Roman"/>
          <w:b/>
          <w:bCs/>
          <w:sz w:val="24"/>
          <w:szCs w:val="24"/>
        </w:rPr>
        <w:t>. Key indirect effects and path estimates in the hypothesized and alternative models</w:t>
      </w:r>
      <w:r w:rsidRPr="009716BD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tbl>
      <w:tblPr>
        <w:tblW w:w="14995" w:type="dxa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87"/>
        <w:gridCol w:w="4919"/>
        <w:gridCol w:w="1491"/>
        <w:gridCol w:w="1290"/>
        <w:gridCol w:w="1290"/>
        <w:gridCol w:w="1290"/>
        <w:gridCol w:w="1193"/>
        <w:gridCol w:w="2035"/>
      </w:tblGrid>
      <w:tr w:rsidR="00194303" w:rsidRPr="009716BD" w14:paraId="33A60A2E" w14:textId="77777777">
        <w:trPr>
          <w:tblHeader/>
        </w:trPr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84F46E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6"/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4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5A024E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ffect / pathway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E3A95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1DD184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oot SE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95104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I lower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F3A86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I upper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6BC249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8D494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</w:tr>
      <w:tr w:rsidR="00194303" w:rsidRPr="009716BD" w14:paraId="7DA96B5A" w14:textId="77777777"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11436A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0</w:t>
            </w:r>
          </w:p>
        </w:tc>
        <w:tc>
          <w:tcPr>
            <w:tcW w:w="4919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03D96E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1485B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1810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97D95D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298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4958F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1253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4DFE9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2436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D769AC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40AE29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63590F23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CF6CFF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B0BE0F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Direct effec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E9D59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20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5AD1EC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225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99555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-0.0287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8D5FAD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592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CB2BC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D0A5B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</w:tr>
      <w:tr w:rsidR="00194303" w:rsidRPr="009716BD" w14:paraId="17D6EE7A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2145A1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12A626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Total indirect effec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7D1D6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1690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1D4D8C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76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B2D42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1348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DBF62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2042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D465C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BF83D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2DBF3B1A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A24D03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21FEEF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s → Rumination → Burnou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889B8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335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ABF719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CC58B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96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C366B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497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A4E76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EA5C8D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0DCDB183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009D7E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C3E923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s → Self-control → Burnou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A1134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63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6AC51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069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4D081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A6850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293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84C4B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1F8BE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19F9152D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A43BD3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CC68C0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s → Resilience → Burnou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E5DA1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363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02E2F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58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030EE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16B96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668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26FBA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533EF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79A4466D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E8BACD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2FE868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s → Rumination → Self-control → Burnou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04FB8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300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B71DF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86092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80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C7D9A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441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05411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FCC1B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50DD1FB1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B7EB34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F90CDB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s → Rumination → Resilience → Burnou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4E4CA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275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C0527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7FF4A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55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4059A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421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176EED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DC997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5FD3AC49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EB6E25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2C3475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s → Self-control → Resilience → Burnou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09179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090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A2B5CC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08754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D34AC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65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CFBD1D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D80064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53F6E31B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6B8DA7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BFE548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s → Rumination → Self-control → Resilience → Burnou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AA316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65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22A24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174CD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099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B6F89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244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34B1B4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77545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7097D6A1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1B716E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A</w:t>
            </w: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7A7B6D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Total indirect effec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E938C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1657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3EB7A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211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741FF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1234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571259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2053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057E9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68E8F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438D0CEF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5FEC2C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32E61C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s → Resilience → Burnou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BCCEB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1148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B4659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74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B9062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792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1F0B1D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1475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F4B85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C57E4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757DD6B6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1270C5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19C14D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s → Rumination → Burnou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36CE94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297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3059A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3587A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01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E2A08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505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5F0BCC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3FE269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198907DF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6B6484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B8D323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s → Resilience → Rumination →</w:t>
            </w: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urnou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5A621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212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6EE06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F8F52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41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0B0AB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287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DCFB4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69CF2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6C1A8696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2BA735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B</w:t>
            </w: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A587B9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Total indirect effec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8BD74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1328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5C23F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90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1DD21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973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8E01D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1715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EB2D1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FF6E7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11B19AF6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328F1B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841261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s → Self-control → Burnou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B8F43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718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D98E6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965AA4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531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BF054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934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AB3CF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26AFB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5248389B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E2D5D7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A8B3FF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s → Rumination → Burnou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2B50B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432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BDD32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21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67468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210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1E0DF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680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DC032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B9976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5AD7C117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B9A150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CBC593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s → Self-control → Rumination → Burnou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0F977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77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750E8D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7A057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24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03DE4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240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96545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7435BC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0B9CC87D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1E5DAE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C</w:t>
            </w: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702445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Total indirect effec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A801A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1657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C61B0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211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ED576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1234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319439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2053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8E023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4017C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7F0E3171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2CCD08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08FEBD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s → Rumination → Burnou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09B18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509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72D86C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06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F364A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313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FDCFA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734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648C9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C3718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1435BD84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83F5BC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D29FA5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s → Resilience → Burnou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8EB84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582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9AB70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205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BE69E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85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944BE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980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5182B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CA631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11C0686A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AAD4E3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546A02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s → Rumination → Resilience → Burnou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79E05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566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55F08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27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6EA6ED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336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3851B9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829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020F1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44C1E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44089A8F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EF70B6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D</w:t>
            </w: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A15373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Total indirect effec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D3056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1690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714A6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76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276A5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1349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5A79D9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2042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6FE83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3D455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42471503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D80F41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C55D1E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s → Rumination → Burnou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2A3374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335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897300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BFC115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96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34566C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498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50E11C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EC38E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11C5DDA9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BB0508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CEB096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s → Self-control → Burnou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4ABD3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463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82621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CC828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337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3035A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612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05DBE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33C979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78DBFFD6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D271E9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63B22E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ACEs → Resilience → Burnout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C633D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893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C4D1FF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38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003CC7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612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EFF8DB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1150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6A438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A7AE2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1EF5A648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17700E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E</w:t>
            </w: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C2CD53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Burnout → Rumination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117B59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4759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A85D8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99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7A77F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4368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54261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5150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8506A3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BFBE8E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2AC9C900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81ACDB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6A1DD7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Burnout → Self-control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295BC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-0.5980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C2ECA1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84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E6D30A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-0.6341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AC1696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-0.5619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8E17CD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45EE68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194303" w:rsidRPr="009716BD" w14:paraId="76CACF43" w14:textId="77777777">
        <w:tc>
          <w:tcPr>
            <w:tcW w:w="1487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190060" w14:textId="77777777" w:rsidR="00194303" w:rsidRPr="009716BD" w:rsidRDefault="00194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F7714F" w14:textId="77777777" w:rsidR="00194303" w:rsidRPr="009716BD" w:rsidRDefault="00971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Burnout → Resilience</w:t>
            </w:r>
          </w:p>
        </w:tc>
        <w:tc>
          <w:tcPr>
            <w:tcW w:w="1491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2A1DC9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-0.6572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32E604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0.0171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5D34B9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-0.6908</w:t>
            </w:r>
          </w:p>
        </w:tc>
        <w:tc>
          <w:tcPr>
            <w:tcW w:w="1290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BAF319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sz w:val="24"/>
                <w:szCs w:val="24"/>
              </w:rPr>
              <w:t>-0.6236</w:t>
            </w:r>
          </w:p>
        </w:tc>
        <w:tc>
          <w:tcPr>
            <w:tcW w:w="1193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05A78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35" w:type="dxa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68AB22" w14:textId="77777777" w:rsidR="00194303" w:rsidRPr="009716BD" w:rsidRDefault="00971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</w:tbl>
    <w:p w14:paraId="643781CC" w14:textId="77777777" w:rsidR="00194303" w:rsidRPr="009716BD" w:rsidRDefault="009716BD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2" w:name="OLE_LINK3"/>
      <w:bookmarkEnd w:id="1"/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 xml:space="preserve">Note. All estimates are </w:t>
      </w:r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 xml:space="preserve">standardized path coefficients. Boot SE and 95% CI are based on 5,000 nonparametric bootstrap resamples. Significance is determined by whether the 95% CI excludes zero. For Model E, estimates are direct standardized regression coefficients (Burnout → each </w:t>
      </w:r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>psychological variable) with normal-theory 95% CIs and Wald p values. Note that the total effect of ACEs on burnout is identical across Models 0/A/B/C/D (β ≈ 0.181), as expected mathematically when the same X, Y, and covariates are used; these models diffe</w:t>
      </w:r>
      <w:r w:rsidRPr="009716BD">
        <w:rPr>
          <w:rFonts w:ascii="Times New Roman" w:eastAsia="Calibri" w:hAnsi="Times New Roman" w:cs="Times New Roman"/>
          <w:i/>
          <w:iCs/>
          <w:color w:val="595959"/>
          <w:sz w:val="24"/>
          <w:szCs w:val="24"/>
        </w:rPr>
        <w:t>r only in how the total effect is decomposed into specific pathways.</w:t>
      </w:r>
      <w:bookmarkEnd w:id="2"/>
    </w:p>
    <w:sectPr w:rsidR="00194303" w:rsidRPr="009716BD">
      <w:pgSz w:w="16838" w:h="11906"/>
      <w:pgMar w:top="1000" w:right="1318" w:bottom="1000" w:left="10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4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172A27"/>
    <w:rsid w:val="00194303"/>
    <w:rsid w:val="004310B7"/>
    <w:rsid w:val="004734A4"/>
    <w:rsid w:val="004A4156"/>
    <w:rsid w:val="009716BD"/>
    <w:rsid w:val="00A67356"/>
    <w:rsid w:val="00D719A7"/>
    <w:rsid w:val="03D96696"/>
    <w:rsid w:val="146D05D3"/>
    <w:rsid w:val="5257047F"/>
    <w:rsid w:val="6B4D0219"/>
    <w:rsid w:val="6F6B5112"/>
    <w:rsid w:val="7A911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3C8E4B3-9505-454A-88C5-8C849EA11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rFonts w:ascii="Calibri" w:eastAsiaTheme="minorEastAsia" w:hAnsi="Calibri" w:cs="Calibri"/>
      <w:sz w:val="22"/>
      <w:szCs w:val="22"/>
    </w:rPr>
  </w:style>
  <w:style w:type="paragraph" w:styleId="1">
    <w:name w:val="heading 1"/>
    <w:uiPriority w:val="9"/>
    <w:qFormat/>
    <w:pPr>
      <w:outlineLvl w:val="0"/>
    </w:pPr>
    <w:rPr>
      <w:rFonts w:ascii="Calibri" w:eastAsiaTheme="minorEastAsia" w:hAnsi="Calibri" w:cs="Calibri"/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rFonts w:ascii="Calibri" w:eastAsiaTheme="minorEastAsia" w:hAnsi="Calibri" w:cs="Calibri"/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rFonts w:ascii="Calibri" w:eastAsiaTheme="minorEastAsia" w:hAnsi="Calibri" w:cs="Calibri"/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rFonts w:ascii="Calibri" w:eastAsiaTheme="minorEastAsia" w:hAnsi="Calibri" w:cs="Calibri"/>
      <w:i/>
      <w:iCs/>
      <w:color w:val="2E74B5"/>
      <w:sz w:val="22"/>
      <w:szCs w:val="22"/>
    </w:rPr>
  </w:style>
  <w:style w:type="paragraph" w:styleId="5">
    <w:name w:val="heading 5"/>
    <w:uiPriority w:val="9"/>
    <w:semiHidden/>
    <w:unhideWhenUsed/>
    <w:qFormat/>
    <w:pPr>
      <w:outlineLvl w:val="4"/>
    </w:pPr>
    <w:rPr>
      <w:rFonts w:ascii="Calibri" w:eastAsiaTheme="minorEastAsia" w:hAnsi="Calibri" w:cs="Calibri"/>
      <w:color w:val="2E74B5"/>
      <w:sz w:val="22"/>
      <w:szCs w:val="22"/>
    </w:rPr>
  </w:style>
  <w:style w:type="paragraph" w:styleId="6">
    <w:name w:val="heading 6"/>
    <w:uiPriority w:val="9"/>
    <w:semiHidden/>
    <w:unhideWhenUsed/>
    <w:qFormat/>
    <w:pPr>
      <w:outlineLvl w:val="5"/>
    </w:pPr>
    <w:rPr>
      <w:rFonts w:ascii="Calibri" w:eastAsiaTheme="minorEastAsia" w:hAnsi="Calibri" w:cs="Calibri"/>
      <w:color w:val="1F4D78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link w:val="Char"/>
    <w:uiPriority w:val="99"/>
    <w:semiHidden/>
    <w:unhideWhenUsed/>
    <w:rPr>
      <w:rFonts w:ascii="Calibri" w:eastAsiaTheme="minorEastAsia" w:hAnsi="Calibri" w:cs="Calibri"/>
    </w:rPr>
  </w:style>
  <w:style w:type="paragraph" w:styleId="a4">
    <w:name w:val="footnote text"/>
    <w:link w:val="Char0"/>
    <w:uiPriority w:val="99"/>
    <w:semiHidden/>
    <w:unhideWhenUsed/>
    <w:rPr>
      <w:rFonts w:ascii="Calibri" w:eastAsiaTheme="minorEastAsia" w:hAnsi="Calibri" w:cs="Calibri"/>
    </w:rPr>
  </w:style>
  <w:style w:type="paragraph" w:styleId="a5">
    <w:name w:val="Title"/>
    <w:uiPriority w:val="10"/>
    <w:qFormat/>
    <w:rPr>
      <w:rFonts w:ascii="Calibri" w:eastAsiaTheme="minorEastAsia" w:hAnsi="Calibri" w:cs="Calibri"/>
      <w:sz w:val="56"/>
      <w:szCs w:val="56"/>
    </w:rPr>
  </w:style>
  <w:style w:type="character" w:styleId="a6">
    <w:name w:val="endnote reference"/>
    <w:uiPriority w:val="99"/>
    <w:semiHidden/>
    <w:unhideWhenUsed/>
    <w:rPr>
      <w:vertAlign w:val="superscript"/>
    </w:rPr>
  </w:style>
  <w:style w:type="character" w:styleId="a7">
    <w:name w:val="Hyperlink"/>
    <w:uiPriority w:val="99"/>
    <w:unhideWhenUsed/>
    <w:qFormat/>
    <w:rPr>
      <w:color w:val="0563C1"/>
      <w:u w:val="single"/>
    </w:rPr>
  </w:style>
  <w:style w:type="character" w:styleId="a8">
    <w:name w:val="footnote reference"/>
    <w:uiPriority w:val="99"/>
    <w:semiHidden/>
    <w:unhideWhenUsed/>
    <w:rPr>
      <w:vertAlign w:val="superscript"/>
    </w:rPr>
  </w:style>
  <w:style w:type="paragraph" w:customStyle="1" w:styleId="10">
    <w:name w:val="要点1"/>
    <w:qFormat/>
    <w:rPr>
      <w:rFonts w:ascii="Calibri" w:eastAsiaTheme="minorEastAsia" w:hAnsi="Calibri" w:cs="Calibri"/>
      <w:b/>
      <w:bCs/>
      <w:sz w:val="22"/>
      <w:szCs w:val="22"/>
    </w:rPr>
  </w:style>
  <w:style w:type="paragraph" w:styleId="a9">
    <w:name w:val="List Paragraph"/>
    <w:qFormat/>
    <w:rPr>
      <w:rFonts w:ascii="Calibri" w:eastAsiaTheme="minorEastAsia" w:hAnsi="Calibri" w:cs="Calibri"/>
      <w:sz w:val="22"/>
      <w:szCs w:val="22"/>
    </w:rPr>
  </w:style>
  <w:style w:type="character" w:customStyle="1" w:styleId="Char0">
    <w:name w:val="脚注文本 Char"/>
    <w:link w:val="a4"/>
    <w:uiPriority w:val="99"/>
    <w:semiHidden/>
    <w:unhideWhenUsed/>
    <w:rPr>
      <w:sz w:val="20"/>
      <w:szCs w:val="20"/>
    </w:rPr>
  </w:style>
  <w:style w:type="character" w:customStyle="1" w:styleId="Char">
    <w:name w:val="尾注文本 Char"/>
    <w:link w:val="a3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83</Words>
  <Characters>7316</Characters>
  <Application>Microsoft Office Word</Application>
  <DocSecurity>0</DocSecurity>
  <Lines>60</Lines>
  <Paragraphs>17</Paragraphs>
  <ScaleCrop>false</ScaleCrop>
  <Company/>
  <LinksUpToDate>false</LinksUpToDate>
  <CharactersWithSpaces>8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 </cp:lastModifiedBy>
  <cp:revision>4</cp:revision>
  <dcterms:created xsi:type="dcterms:W3CDTF">2026-05-26T08:55:00Z</dcterms:created>
  <dcterms:modified xsi:type="dcterms:W3CDTF">2026-06-04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IwMjE0NWJhOWI0MGJhZDgzYTdiNWI1NmU3ZTI0MWIiLCJ1c2VySWQiOiIxMzcwMzM3Mjc3In0=</vt:lpwstr>
  </property>
  <property fmtid="{D5CDD505-2E9C-101B-9397-08002B2CF9AE}" pid="3" name="KSOProductBuildVer">
    <vt:lpwstr>2052-12.1.0.26375</vt:lpwstr>
  </property>
  <property fmtid="{D5CDD505-2E9C-101B-9397-08002B2CF9AE}" pid="4" name="ICV">
    <vt:lpwstr>39D98CF3CA064573B3C318620A3BDA1E_12</vt:lpwstr>
  </property>
</Properties>
</file>